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4259EA" w14:textId="77777777" w:rsidR="00431C34" w:rsidRDefault="00431C34" w:rsidP="00431C3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Appendix A: Semi-structured interview guide</w:t>
      </w:r>
    </w:p>
    <w:p w14:paraId="2F8061A4" w14:textId="77777777" w:rsidR="00431C34" w:rsidRDefault="00431C34" w:rsidP="00431C34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6B2E9F53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Demographics</w:t>
      </w:r>
    </w:p>
    <w:p w14:paraId="76A32FAE" w14:textId="77777777" w:rsidR="00431C34" w:rsidRPr="00ED0612" w:rsidRDefault="00431C34" w:rsidP="00431C34">
      <w:pPr>
        <w:spacing w:line="480" w:lineRule="auto"/>
        <w:ind w:right="-24"/>
        <w:rPr>
          <w:rFonts w:cs="Arial"/>
          <w:bCs/>
          <w:sz w:val="20"/>
          <w:szCs w:val="20"/>
        </w:rPr>
      </w:pPr>
      <w:r w:rsidRPr="00ED0612">
        <w:rPr>
          <w:rFonts w:cs="Arial"/>
          <w:bCs/>
          <w:sz w:val="20"/>
          <w:szCs w:val="20"/>
        </w:rPr>
        <w:t xml:space="preserve">We might start first with some questions about you. </w:t>
      </w:r>
    </w:p>
    <w:p w14:paraId="6D692237" w14:textId="77777777" w:rsidR="00431C34" w:rsidRPr="00ED0612" w:rsidRDefault="00431C34" w:rsidP="00431C34">
      <w:pPr>
        <w:pStyle w:val="ListParagraph"/>
        <w:numPr>
          <w:ilvl w:val="0"/>
          <w:numId w:val="2"/>
        </w:numPr>
        <w:spacing w:line="480" w:lineRule="auto"/>
        <w:ind w:right="-24"/>
        <w:rPr>
          <w:rFonts w:cs="Arial"/>
          <w:bCs/>
          <w:sz w:val="20"/>
          <w:szCs w:val="20"/>
        </w:rPr>
      </w:pPr>
      <w:r w:rsidRPr="00ED0612">
        <w:rPr>
          <w:rFonts w:cs="Arial"/>
          <w:bCs/>
          <w:sz w:val="20"/>
          <w:szCs w:val="20"/>
        </w:rPr>
        <w:t xml:space="preserve">How old are you? </w:t>
      </w:r>
    </w:p>
    <w:p w14:paraId="7552897E" w14:textId="77777777" w:rsidR="00431C34" w:rsidRPr="00ED0612" w:rsidRDefault="00431C34" w:rsidP="00431C34">
      <w:pPr>
        <w:pStyle w:val="ListParagraph"/>
        <w:numPr>
          <w:ilvl w:val="0"/>
          <w:numId w:val="2"/>
        </w:numPr>
        <w:spacing w:line="480" w:lineRule="auto"/>
        <w:ind w:right="-24"/>
        <w:rPr>
          <w:rFonts w:cs="Arial"/>
          <w:bCs/>
          <w:sz w:val="20"/>
          <w:szCs w:val="20"/>
        </w:rPr>
      </w:pPr>
      <w:r w:rsidRPr="00ED0612">
        <w:rPr>
          <w:rFonts w:cs="Arial"/>
          <w:bCs/>
          <w:sz w:val="20"/>
          <w:szCs w:val="20"/>
        </w:rPr>
        <w:t xml:space="preserve">What is your background? </w:t>
      </w:r>
    </w:p>
    <w:p w14:paraId="7A71AE2A" w14:textId="77777777" w:rsidR="00431C34" w:rsidRPr="00ED0612" w:rsidRDefault="00431C34" w:rsidP="00431C34">
      <w:pPr>
        <w:pStyle w:val="ListParagraph"/>
        <w:numPr>
          <w:ilvl w:val="0"/>
          <w:numId w:val="2"/>
        </w:numPr>
        <w:spacing w:line="480" w:lineRule="auto"/>
        <w:ind w:right="-24"/>
        <w:rPr>
          <w:rFonts w:cs="Arial"/>
          <w:bCs/>
          <w:sz w:val="20"/>
          <w:szCs w:val="20"/>
        </w:rPr>
      </w:pPr>
      <w:r w:rsidRPr="00ED0612">
        <w:rPr>
          <w:rFonts w:cs="Arial"/>
          <w:bCs/>
          <w:sz w:val="20"/>
          <w:szCs w:val="20"/>
        </w:rPr>
        <w:t xml:space="preserve">How many weeks </w:t>
      </w:r>
      <w:proofErr w:type="gramStart"/>
      <w:r w:rsidRPr="00ED0612">
        <w:rPr>
          <w:rFonts w:cs="Arial"/>
          <w:bCs/>
          <w:sz w:val="20"/>
          <w:szCs w:val="20"/>
        </w:rPr>
        <w:t>pregnant?/</w:t>
      </w:r>
      <w:proofErr w:type="gramEnd"/>
      <w:r w:rsidRPr="00ED0612">
        <w:rPr>
          <w:rFonts w:cs="Arial"/>
          <w:bCs/>
          <w:sz w:val="20"/>
          <w:szCs w:val="20"/>
        </w:rPr>
        <w:t>When did you give birth?</w:t>
      </w:r>
    </w:p>
    <w:p w14:paraId="76338A26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3247CE9D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General hepatitis B knowledge</w:t>
      </w:r>
    </w:p>
    <w:p w14:paraId="07CE2BCA" w14:textId="77777777" w:rsidR="00431C34" w:rsidRPr="00ED0612" w:rsidRDefault="00431C34" w:rsidP="00431C34">
      <w:p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 xml:space="preserve">First let’s talk about hepatitis B in general. </w:t>
      </w:r>
    </w:p>
    <w:p w14:paraId="0B729431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Could you share some of the things you know about hepatitis B?</w:t>
      </w:r>
    </w:p>
    <w:p w14:paraId="45ABCAEE" w14:textId="77777777" w:rsidR="00431C34" w:rsidRPr="00ED0612" w:rsidRDefault="00431C34" w:rsidP="00431C34">
      <w:pPr>
        <w:spacing w:line="480" w:lineRule="auto"/>
        <w:ind w:right="-24"/>
        <w:rPr>
          <w:rFonts w:cs="Arial"/>
          <w:i/>
          <w:iCs/>
          <w:sz w:val="20"/>
          <w:szCs w:val="20"/>
        </w:rPr>
      </w:pPr>
      <w:r w:rsidRPr="00ED0612">
        <w:rPr>
          <w:rFonts w:cs="Arial"/>
          <w:i/>
          <w:iCs/>
          <w:sz w:val="20"/>
          <w:szCs w:val="20"/>
        </w:rPr>
        <w:t>Probes</w:t>
      </w:r>
    </w:p>
    <w:p w14:paraId="6A94EFF7" w14:textId="77777777" w:rsidR="00431C34" w:rsidRPr="00ED0612" w:rsidRDefault="00431C34" w:rsidP="00431C34">
      <w:p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What do you know about the way its transmitted?</w:t>
      </w:r>
    </w:p>
    <w:p w14:paraId="6EC6B8F5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58B2943A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Sources of hepatitis B information</w:t>
      </w:r>
    </w:p>
    <w:p w14:paraId="55ED4D69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 xml:space="preserve">Where have you heard about hepatitis B? </w:t>
      </w:r>
    </w:p>
    <w:p w14:paraId="0BBF94E8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 xml:space="preserve">Who have you talked to about hepatitis B? </w:t>
      </w:r>
    </w:p>
    <w:p w14:paraId="4FC04100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Why have you chosen to speak to them about hepatitis B?</w:t>
      </w:r>
    </w:p>
    <w:p w14:paraId="1D8A8A19" w14:textId="77777777" w:rsidR="00431C34" w:rsidRPr="00ED0612" w:rsidRDefault="00431C34" w:rsidP="00431C34">
      <w:pPr>
        <w:spacing w:line="480" w:lineRule="auto"/>
        <w:ind w:right="-24"/>
        <w:rPr>
          <w:i/>
          <w:iCs/>
          <w:sz w:val="20"/>
          <w:szCs w:val="20"/>
        </w:rPr>
      </w:pPr>
      <w:r w:rsidRPr="00ED0612">
        <w:rPr>
          <w:i/>
          <w:iCs/>
          <w:sz w:val="20"/>
          <w:szCs w:val="20"/>
        </w:rPr>
        <w:t>Probes</w:t>
      </w:r>
    </w:p>
    <w:p w14:paraId="66E0A68A" w14:textId="77777777" w:rsidR="00431C34" w:rsidRPr="00ED0612" w:rsidRDefault="00431C34" w:rsidP="00431C34">
      <w:p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 xml:space="preserve">From </w:t>
      </w:r>
      <w:proofErr w:type="gramStart"/>
      <w:r w:rsidRPr="00ED0612">
        <w:rPr>
          <w:rFonts w:cs="Arial"/>
          <w:sz w:val="20"/>
          <w:szCs w:val="20"/>
        </w:rPr>
        <w:t>who</w:t>
      </w:r>
      <w:proofErr w:type="gramEnd"/>
      <w:r w:rsidRPr="00ED0612">
        <w:rPr>
          <w:rFonts w:cs="Arial"/>
          <w:sz w:val="20"/>
          <w:szCs w:val="20"/>
        </w:rPr>
        <w:t xml:space="preserve"> have you heard about hepatitis B? </w:t>
      </w:r>
    </w:p>
    <w:p w14:paraId="5361E495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6D8B09E8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Previous experiences with hepatitis B/ sources of hepatitis B information</w:t>
      </w:r>
    </w:p>
    <w:p w14:paraId="0A080B10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Do you know anyone who has hepatitis B?</w:t>
      </w:r>
    </w:p>
    <w:p w14:paraId="719D0900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What have you learnt from them?</w:t>
      </w:r>
    </w:p>
    <w:p w14:paraId="306F3AF0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What have they told you about hepatitis B?</w:t>
      </w:r>
    </w:p>
    <w:p w14:paraId="3634DF6E" w14:textId="77777777" w:rsidR="00431C34" w:rsidRPr="00ED0612" w:rsidRDefault="00431C34" w:rsidP="00431C34">
      <w:pPr>
        <w:spacing w:line="480" w:lineRule="auto"/>
        <w:ind w:right="-24"/>
        <w:rPr>
          <w:rFonts w:cs="Arial"/>
          <w:bCs/>
          <w:i/>
          <w:iCs/>
          <w:sz w:val="20"/>
          <w:szCs w:val="20"/>
        </w:rPr>
      </w:pPr>
      <w:r w:rsidRPr="00ED0612">
        <w:rPr>
          <w:rFonts w:cs="Arial"/>
          <w:bCs/>
          <w:i/>
          <w:iCs/>
          <w:sz w:val="20"/>
          <w:szCs w:val="20"/>
        </w:rPr>
        <w:t>Probes</w:t>
      </w:r>
    </w:p>
    <w:p w14:paraId="256C5B6D" w14:textId="77777777" w:rsidR="00431C34" w:rsidRPr="00ED0612" w:rsidRDefault="00431C34" w:rsidP="00431C34">
      <w:p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Do any of your family and friends have hepatitis B?</w:t>
      </w:r>
    </w:p>
    <w:p w14:paraId="48FC1D9E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0B091902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Sharing information/ sources of hepatitis B information</w:t>
      </w:r>
    </w:p>
    <w:p w14:paraId="771116B3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lastRenderedPageBreak/>
        <w:t>Who have you told about having hepatitis B?</w:t>
      </w:r>
    </w:p>
    <w:p w14:paraId="65A0BAF9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Why did you choose to tell them?</w:t>
      </w:r>
    </w:p>
    <w:p w14:paraId="6231DCAA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b/>
          <w:sz w:val="20"/>
          <w:szCs w:val="20"/>
        </w:rPr>
      </w:pPr>
      <w:r w:rsidRPr="00ED0612">
        <w:rPr>
          <w:rFonts w:cs="Arial"/>
          <w:sz w:val="20"/>
          <w:szCs w:val="20"/>
        </w:rPr>
        <w:t>What have they told you about hepatitis B?</w:t>
      </w:r>
    </w:p>
    <w:p w14:paraId="2DEB496A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366C3150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Knowledge of hepatitis B treatment</w:t>
      </w:r>
    </w:p>
    <w:p w14:paraId="6FACA0AD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Could you tell me what you know about hepatitis B treatment?</w:t>
      </w:r>
    </w:p>
    <w:p w14:paraId="4C9D0C26" w14:textId="77777777" w:rsidR="00431C34" w:rsidRPr="00ED0612" w:rsidRDefault="00431C34" w:rsidP="00431C34">
      <w:pPr>
        <w:spacing w:line="480" w:lineRule="auto"/>
        <w:ind w:right="-24"/>
        <w:rPr>
          <w:rFonts w:cs="Arial"/>
          <w:bCs/>
          <w:i/>
          <w:iCs/>
          <w:sz w:val="20"/>
          <w:szCs w:val="20"/>
        </w:rPr>
      </w:pPr>
      <w:r w:rsidRPr="00ED0612">
        <w:rPr>
          <w:rFonts w:cs="Arial"/>
          <w:bCs/>
          <w:i/>
          <w:iCs/>
          <w:sz w:val="20"/>
          <w:szCs w:val="20"/>
        </w:rPr>
        <w:t>Probes</w:t>
      </w:r>
    </w:p>
    <w:p w14:paraId="3FE7FF06" w14:textId="77777777" w:rsidR="00431C34" w:rsidRPr="00ED0612" w:rsidRDefault="00431C34" w:rsidP="00431C34">
      <w:p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Do you know what the reason for treatment is?</w:t>
      </w:r>
    </w:p>
    <w:p w14:paraId="422F4E44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2BDA4C50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Knowledge of hepatitis B transmission</w:t>
      </w:r>
    </w:p>
    <w:p w14:paraId="70AE6915" w14:textId="77777777" w:rsidR="00431C34" w:rsidRPr="00ED0612" w:rsidRDefault="00431C34" w:rsidP="00431C34">
      <w:p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Let’s now talk about transmission of hepatitis B.</w:t>
      </w:r>
    </w:p>
    <w:p w14:paraId="6E024A87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 xml:space="preserve">What do you know about hepatitis B transmission? Could you explain it? </w:t>
      </w:r>
    </w:p>
    <w:p w14:paraId="68F21FA4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How can it be stopped?</w:t>
      </w:r>
    </w:p>
    <w:p w14:paraId="2BB4C77F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What do you know of hepatitis B transmission between partners?</w:t>
      </w:r>
    </w:p>
    <w:p w14:paraId="515622B6" w14:textId="77777777" w:rsidR="00431C34" w:rsidRPr="0024001F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Do you know how it can be avoided?</w:t>
      </w:r>
    </w:p>
    <w:p w14:paraId="707E7635" w14:textId="77777777" w:rsidR="00431C3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</w:p>
    <w:p w14:paraId="3E89C424" w14:textId="77777777" w:rsidR="00431C34" w:rsidRPr="005E7A04" w:rsidRDefault="00431C34" w:rsidP="00431C34">
      <w:pPr>
        <w:spacing w:line="480" w:lineRule="auto"/>
        <w:ind w:right="-24"/>
        <w:rPr>
          <w:rFonts w:cs="Arial"/>
          <w:b/>
          <w:sz w:val="20"/>
          <w:szCs w:val="20"/>
          <w:u w:val="single"/>
        </w:rPr>
      </w:pPr>
      <w:r w:rsidRPr="005E7A04">
        <w:rPr>
          <w:rFonts w:cs="Arial"/>
          <w:b/>
          <w:sz w:val="20"/>
          <w:szCs w:val="20"/>
          <w:u w:val="single"/>
        </w:rPr>
        <w:t>Current experiences</w:t>
      </w:r>
    </w:p>
    <w:p w14:paraId="463680B4" w14:textId="77777777" w:rsidR="00431C34" w:rsidRPr="00ED0612" w:rsidRDefault="00431C34" w:rsidP="00431C34">
      <w:pPr>
        <w:pStyle w:val="ListParagraph"/>
        <w:numPr>
          <w:ilvl w:val="0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Are you happy with the information you got from your doctor?</w:t>
      </w:r>
    </w:p>
    <w:p w14:paraId="33F45B3F" w14:textId="77777777" w:rsidR="00431C34" w:rsidRPr="00ED0612" w:rsidRDefault="00431C34" w:rsidP="00431C34">
      <w:pPr>
        <w:pStyle w:val="ListParagraph"/>
        <w:numPr>
          <w:ilvl w:val="1"/>
          <w:numId w:val="1"/>
        </w:numPr>
        <w:spacing w:line="480" w:lineRule="auto"/>
        <w:ind w:right="-24"/>
        <w:rPr>
          <w:rFonts w:cs="Arial"/>
          <w:sz w:val="20"/>
          <w:szCs w:val="20"/>
        </w:rPr>
      </w:pPr>
      <w:r w:rsidRPr="00ED0612">
        <w:rPr>
          <w:rFonts w:cs="Arial"/>
          <w:sz w:val="20"/>
          <w:szCs w:val="20"/>
        </w:rPr>
        <w:t>Are there any things that could have been better?</w:t>
      </w:r>
    </w:p>
    <w:p w14:paraId="405D6245" w14:textId="77777777" w:rsidR="00431C34" w:rsidRDefault="00431C34" w:rsidP="00431C34">
      <w:pPr>
        <w:spacing w:line="480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598FB77F" w14:textId="77777777" w:rsidR="00431C34" w:rsidRPr="00CE07F6" w:rsidRDefault="00431C34" w:rsidP="00431C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  <w:r w:rsidRPr="00CE07F6">
        <w:rPr>
          <w:rFonts w:ascii="Arial" w:hAnsi="Arial" w:cs="Arial"/>
          <w:b/>
          <w:sz w:val="22"/>
          <w:szCs w:val="22"/>
        </w:rPr>
        <w:lastRenderedPageBreak/>
        <w:t>Appendix B: COREQ (Consolidated criteria for Reporting Qualitative research) Checklist</w:t>
      </w:r>
    </w:p>
    <w:p w14:paraId="797F7972" w14:textId="77777777" w:rsidR="00431C34" w:rsidRPr="00CE07F6" w:rsidRDefault="00431C34" w:rsidP="00431C34"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 w14:paraId="2A63035A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  <w:r w:rsidRPr="00D07BC9">
        <w:rPr>
          <w:rFonts w:ascii="Arial" w:hAnsi="Arial" w:cs="Arial"/>
          <w:b/>
          <w:sz w:val="18"/>
          <w:szCs w:val="18"/>
        </w:rPr>
        <w:t>Domain 1: Research team and reflexivity</w:t>
      </w:r>
    </w:p>
    <w:p w14:paraId="33844DC4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75A82946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Personal characteristics</w:t>
      </w:r>
    </w:p>
    <w:p w14:paraId="4F4450CC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D07BC9">
        <w:rPr>
          <w:rFonts w:ascii="Arial" w:hAnsi="Arial" w:cs="Arial"/>
          <w:bCs/>
          <w:sz w:val="18"/>
          <w:szCs w:val="18"/>
        </w:rPr>
        <w:t>Which author/s conducted the interview or focus group? MA</w:t>
      </w:r>
    </w:p>
    <w:p w14:paraId="0ADC9162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D07BC9">
        <w:rPr>
          <w:rFonts w:ascii="Arial" w:hAnsi="Arial" w:cs="Arial"/>
          <w:bCs/>
          <w:sz w:val="18"/>
          <w:szCs w:val="18"/>
        </w:rPr>
        <w:t xml:space="preserve">What were the researcher’s credentials? </w:t>
      </w:r>
      <w:proofErr w:type="spellStart"/>
      <w:r w:rsidRPr="00D07BC9">
        <w:rPr>
          <w:rFonts w:ascii="Arial" w:hAnsi="Arial" w:cs="Arial"/>
          <w:bCs/>
          <w:sz w:val="18"/>
          <w:szCs w:val="18"/>
        </w:rPr>
        <w:t>BBmed</w:t>
      </w:r>
      <w:proofErr w:type="spellEnd"/>
      <w:r w:rsidRPr="00D07BC9">
        <w:rPr>
          <w:rFonts w:ascii="Arial" w:hAnsi="Arial" w:cs="Arial"/>
          <w:bCs/>
          <w:sz w:val="18"/>
          <w:szCs w:val="18"/>
        </w:rPr>
        <w:t xml:space="preserve">, </w:t>
      </w:r>
      <w:proofErr w:type="spellStart"/>
      <w:proofErr w:type="gramStart"/>
      <w:r w:rsidRPr="00D07BC9">
        <w:rPr>
          <w:rFonts w:ascii="Arial" w:hAnsi="Arial" w:cs="Arial"/>
          <w:bCs/>
          <w:sz w:val="18"/>
          <w:szCs w:val="18"/>
        </w:rPr>
        <w:t>Bsc</w:t>
      </w:r>
      <w:proofErr w:type="spellEnd"/>
      <w:r w:rsidRPr="00D07BC9">
        <w:rPr>
          <w:rFonts w:ascii="Arial" w:hAnsi="Arial" w:cs="Arial"/>
          <w:bCs/>
          <w:sz w:val="18"/>
          <w:szCs w:val="18"/>
        </w:rPr>
        <w:t>(</w:t>
      </w:r>
      <w:proofErr w:type="gramEnd"/>
      <w:r w:rsidRPr="00D07BC9">
        <w:rPr>
          <w:rFonts w:ascii="Arial" w:hAnsi="Arial" w:cs="Arial"/>
          <w:bCs/>
          <w:sz w:val="18"/>
          <w:szCs w:val="18"/>
        </w:rPr>
        <w:t>Hons)</w:t>
      </w:r>
    </w:p>
    <w:p w14:paraId="4AC205F6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D07BC9">
        <w:rPr>
          <w:rFonts w:ascii="Arial" w:hAnsi="Arial" w:cs="Arial"/>
          <w:bCs/>
          <w:sz w:val="18"/>
          <w:szCs w:val="18"/>
        </w:rPr>
        <w:t>What was their occupation at the time of the study? Student (2019), Research Assistant (2020)</w:t>
      </w:r>
    </w:p>
    <w:p w14:paraId="106B9266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D07BC9">
        <w:rPr>
          <w:rFonts w:ascii="Arial" w:hAnsi="Arial" w:cs="Arial"/>
          <w:bCs/>
          <w:sz w:val="18"/>
          <w:szCs w:val="18"/>
        </w:rPr>
        <w:t>Was the researcher male or female? Female</w:t>
      </w:r>
    </w:p>
    <w:p w14:paraId="09DC1957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D07BC9">
        <w:rPr>
          <w:rFonts w:ascii="Arial" w:hAnsi="Arial" w:cs="Arial"/>
          <w:bCs/>
          <w:sz w:val="18"/>
          <w:szCs w:val="18"/>
        </w:rPr>
        <w:t xml:space="preserve">What experience or training did the researcher have? Experience conducting qualitative interviews and thematic analysis of qualitative data. </w:t>
      </w:r>
    </w:p>
    <w:p w14:paraId="5BC4E09E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</w:p>
    <w:p w14:paraId="2AE9E837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Relationship with participants</w:t>
      </w:r>
    </w:p>
    <w:p w14:paraId="6A7E3F26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  <w:r w:rsidRPr="00D07BC9">
        <w:rPr>
          <w:rFonts w:ascii="Arial" w:hAnsi="Arial" w:cs="Arial"/>
          <w:bCs/>
          <w:sz w:val="18"/>
          <w:szCs w:val="18"/>
        </w:rPr>
        <w:t>Was a relationship established prior to study commencement? No</w:t>
      </w:r>
    </w:p>
    <w:p w14:paraId="0849855A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hat did the participants know about the researcher? Occupation and reasons for interviewing.</w:t>
      </w:r>
    </w:p>
    <w:p w14:paraId="078D7A6E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hat characteristics were reported about the interviewer/facilitator? Educational background, objectives and aims of research topic.</w:t>
      </w:r>
    </w:p>
    <w:p w14:paraId="599E924B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</w:p>
    <w:p w14:paraId="335F3A43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  <w:r w:rsidRPr="00D07BC9">
        <w:rPr>
          <w:rFonts w:ascii="Arial" w:hAnsi="Arial" w:cs="Arial"/>
          <w:b/>
          <w:sz w:val="18"/>
          <w:szCs w:val="18"/>
        </w:rPr>
        <w:t>Domain 2: Study design</w:t>
      </w:r>
    </w:p>
    <w:p w14:paraId="674AEF35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/>
          <w:sz w:val="18"/>
          <w:szCs w:val="18"/>
        </w:rPr>
      </w:pPr>
    </w:p>
    <w:p w14:paraId="40C7C069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Theoretical framework</w:t>
      </w:r>
    </w:p>
    <w:p w14:paraId="4A2D5529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hat methodological orientation was stated to underpin the study?</w:t>
      </w:r>
      <w:r>
        <w:rPr>
          <w:rFonts w:ascii="Arial" w:eastAsia="Times New Roman" w:hAnsi="Arial" w:cs="Arial"/>
          <w:sz w:val="18"/>
          <w:szCs w:val="18"/>
          <w:lang w:eastAsia="en-GB"/>
        </w:rPr>
        <w:t xml:space="preserve"> Phenomenology.</w:t>
      </w:r>
    </w:p>
    <w:p w14:paraId="4828D7A4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sz w:val="18"/>
          <w:szCs w:val="18"/>
        </w:rPr>
      </w:pPr>
    </w:p>
    <w:p w14:paraId="61E58EEF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Participant selection</w:t>
      </w:r>
    </w:p>
    <w:p w14:paraId="3EA9574B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How were participants selected?  Purposive sampling.</w:t>
      </w:r>
    </w:p>
    <w:p w14:paraId="0186A461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How were participants approached? Potential participants were told </w:t>
      </w:r>
      <w:proofErr w:type="gramStart"/>
      <w:r w:rsidRPr="00D07BC9">
        <w:rPr>
          <w:rFonts w:ascii="Arial" w:eastAsia="Times New Roman" w:hAnsi="Arial" w:cs="Arial"/>
          <w:sz w:val="18"/>
          <w:szCs w:val="18"/>
          <w:lang w:eastAsia="en-GB"/>
        </w:rPr>
        <w:t>of  study</w:t>
      </w:r>
      <w:proofErr w:type="gramEnd"/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 by their doctors and then introduced to the interviewer who took written consent.</w:t>
      </w:r>
    </w:p>
    <w:p w14:paraId="255CBF55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How many participants were in the study? Thirteen. </w:t>
      </w:r>
    </w:p>
    <w:p w14:paraId="7224EC28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How many people refused to participate or dropped out? Reasons? Refusal to participate was not recorded.</w:t>
      </w:r>
    </w:p>
    <w:p w14:paraId="0D849C6E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</w:p>
    <w:p w14:paraId="3371D465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Setting</w:t>
      </w:r>
    </w:p>
    <w:p w14:paraId="30EDF584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lastRenderedPageBreak/>
        <w:t>Where was the data collected? For in person interviews, in a separate and private room at the service location participants were attending. The remainder were conducted via telephone call.</w:t>
      </w:r>
    </w:p>
    <w:p w14:paraId="33F0A617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as anyone else present besides the participants and researchers? No.</w:t>
      </w:r>
    </w:p>
    <w:p w14:paraId="322091BB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hat are the important characteristics of the sample? Clinic attendance, and pregnancy/recent birth.</w:t>
      </w:r>
    </w:p>
    <w:p w14:paraId="26837074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</w:p>
    <w:p w14:paraId="1B7DCA7D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Data collection</w:t>
      </w:r>
    </w:p>
    <w:p w14:paraId="43CDE7AA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Were questions, prompts, guides provided by the authors? Was it pilot tested? An interview guide was developed by collaboration with senior researchers. </w:t>
      </w:r>
    </w:p>
    <w:p w14:paraId="4D3D3ED2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ere repeat interviews carried out? If yes, how many? Repeat interviews were not carried out.</w:t>
      </w:r>
    </w:p>
    <w:p w14:paraId="419FE4DE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Did the research use audio or visual recording to collect the data? Yes, a Dictaphone was used to audio record interviews.</w:t>
      </w:r>
    </w:p>
    <w:p w14:paraId="2E1BE5AD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ere field notes made during and/or after the interview or focus group? Yes, field notes were made both during and after interviews.</w:t>
      </w:r>
    </w:p>
    <w:p w14:paraId="7F46ED31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hat was the duration of the interviews or focus group? Interviews lasted between 13 and 35 minutes.</w:t>
      </w:r>
    </w:p>
    <w:p w14:paraId="5F067EB7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Was data saturation discussed? </w:t>
      </w:r>
      <w:proofErr w:type="gramStart"/>
      <w:r w:rsidRPr="00D07BC9">
        <w:rPr>
          <w:rFonts w:ascii="Arial" w:eastAsia="Times New Roman" w:hAnsi="Arial" w:cs="Arial"/>
          <w:sz w:val="18"/>
          <w:szCs w:val="18"/>
          <w:lang w:eastAsia="en-GB"/>
        </w:rPr>
        <w:t>Yes</w:t>
      </w:r>
      <w:proofErr w:type="gramEnd"/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 data saturation was discussed with senior researchers.</w:t>
      </w:r>
    </w:p>
    <w:p w14:paraId="17380D85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ere transcripts returned to participants for comment and/or correction? No.</w:t>
      </w:r>
    </w:p>
    <w:p w14:paraId="5C6B7564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</w:p>
    <w:p w14:paraId="21836182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b/>
          <w:bCs/>
          <w:sz w:val="18"/>
          <w:szCs w:val="18"/>
          <w:lang w:eastAsia="en-GB"/>
        </w:rPr>
        <w:t>Domain 3: Analysis and findings</w:t>
      </w:r>
    </w:p>
    <w:p w14:paraId="48408C72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b/>
          <w:bCs/>
          <w:sz w:val="18"/>
          <w:szCs w:val="18"/>
          <w:lang w:eastAsia="en-GB"/>
        </w:rPr>
      </w:pPr>
    </w:p>
    <w:p w14:paraId="6F58D18B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i/>
          <w:iCs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i/>
          <w:iCs/>
          <w:sz w:val="18"/>
          <w:szCs w:val="18"/>
          <w:lang w:eastAsia="en-GB"/>
        </w:rPr>
        <w:t>Data analysis</w:t>
      </w:r>
    </w:p>
    <w:p w14:paraId="3D6BC36C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How many data coders coded the data? One.</w:t>
      </w:r>
    </w:p>
    <w:p w14:paraId="6A34DEDF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Did authors provide a description of the coding tree?  No.</w:t>
      </w:r>
    </w:p>
    <w:p w14:paraId="09570CA6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ere themes identified in advance or derived from the data? Themes were derived from the data.</w:t>
      </w:r>
    </w:p>
    <w:p w14:paraId="6B8CE48A" w14:textId="77777777" w:rsidR="00431C34" w:rsidRPr="0093183F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hat software, if applicable, was used to manage the data? NVivo12</w:t>
      </w:r>
      <w:r>
        <w:rPr>
          <w:rFonts w:ascii="Arial" w:eastAsia="Times New Roman" w:hAnsi="Arial" w:cs="Arial"/>
          <w:sz w:val="18"/>
          <w:szCs w:val="18"/>
          <w:lang w:eastAsia="en-GB"/>
        </w:rPr>
        <w:t xml:space="preserve"> (</w:t>
      </w:r>
      <w:r w:rsidRPr="0093183F">
        <w:rPr>
          <w:rFonts w:ascii="Arial" w:eastAsia="Times New Roman" w:hAnsi="Arial" w:cs="Arial"/>
          <w:sz w:val="18"/>
          <w:szCs w:val="18"/>
          <w:lang w:eastAsia="en-GB"/>
        </w:rPr>
        <w:t>QSR International Pty Ltd. Version 12, 2018.</w:t>
      </w:r>
      <w:r>
        <w:rPr>
          <w:rFonts w:ascii="Arial" w:eastAsia="Times New Roman" w:hAnsi="Arial" w:cs="Arial"/>
          <w:sz w:val="18"/>
          <w:szCs w:val="18"/>
          <w:lang w:eastAsia="en-GB"/>
        </w:rPr>
        <w:t>)</w:t>
      </w:r>
    </w:p>
    <w:p w14:paraId="172870BB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</w:p>
    <w:p w14:paraId="05796D4F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Did participants provide feedback on the findings? No.</w:t>
      </w:r>
    </w:p>
    <w:p w14:paraId="1E632C18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i/>
          <w:iCs/>
          <w:sz w:val="18"/>
          <w:szCs w:val="18"/>
          <w:lang w:eastAsia="en-GB"/>
        </w:rPr>
      </w:pPr>
    </w:p>
    <w:p w14:paraId="5D9F57A1" w14:textId="77777777" w:rsidR="00431C34" w:rsidRPr="00D07BC9" w:rsidRDefault="00431C34" w:rsidP="00431C34">
      <w:pPr>
        <w:spacing w:line="480" w:lineRule="auto"/>
        <w:jc w:val="both"/>
        <w:rPr>
          <w:rFonts w:ascii="Arial" w:hAnsi="Arial" w:cs="Arial"/>
          <w:bCs/>
          <w:i/>
          <w:iCs/>
          <w:sz w:val="18"/>
          <w:szCs w:val="18"/>
        </w:rPr>
      </w:pPr>
      <w:r w:rsidRPr="00D07BC9">
        <w:rPr>
          <w:rFonts w:ascii="Arial" w:hAnsi="Arial" w:cs="Arial"/>
          <w:bCs/>
          <w:i/>
          <w:iCs/>
          <w:sz w:val="18"/>
          <w:szCs w:val="18"/>
        </w:rPr>
        <w:t>Reporting</w:t>
      </w:r>
    </w:p>
    <w:p w14:paraId="44F19D32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Were participant quotations presented to illustrate the themes/findings? Was each quotation identified? </w:t>
      </w:r>
      <w:proofErr w:type="gramStart"/>
      <w:r w:rsidRPr="00D07BC9">
        <w:rPr>
          <w:rFonts w:ascii="Arial" w:eastAsia="Times New Roman" w:hAnsi="Arial" w:cs="Arial"/>
          <w:sz w:val="18"/>
          <w:szCs w:val="18"/>
          <w:lang w:eastAsia="en-GB"/>
        </w:rPr>
        <w:t>Yes</w:t>
      </w:r>
      <w:proofErr w:type="gramEnd"/>
      <w:r w:rsidRPr="00D07BC9">
        <w:rPr>
          <w:rFonts w:ascii="Arial" w:eastAsia="Times New Roman" w:hAnsi="Arial" w:cs="Arial"/>
          <w:sz w:val="18"/>
          <w:szCs w:val="18"/>
          <w:lang w:eastAsia="en-GB"/>
        </w:rPr>
        <w:t xml:space="preserve"> participant quotations were presented with corresponding participant number.</w:t>
      </w:r>
    </w:p>
    <w:p w14:paraId="04285B9D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as there consistency between the data presented and the findings? Yes.</w:t>
      </w:r>
    </w:p>
    <w:p w14:paraId="1B4F3E59" w14:textId="77777777" w:rsidR="00431C34" w:rsidRPr="00D07BC9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Were major themes clearly presented in the findings? Yes.</w:t>
      </w:r>
    </w:p>
    <w:p w14:paraId="4A17AB88" w14:textId="77777777" w:rsidR="00431C34" w:rsidRPr="0093183F" w:rsidRDefault="00431C34" w:rsidP="00431C34">
      <w:pPr>
        <w:spacing w:line="480" w:lineRule="auto"/>
        <w:jc w:val="both"/>
        <w:rPr>
          <w:rFonts w:ascii="Arial" w:eastAsia="Times New Roman" w:hAnsi="Arial" w:cs="Arial"/>
          <w:sz w:val="18"/>
          <w:szCs w:val="18"/>
          <w:lang w:eastAsia="en-GB"/>
        </w:rPr>
      </w:pPr>
      <w:r w:rsidRPr="00D07BC9">
        <w:rPr>
          <w:rFonts w:ascii="Arial" w:eastAsia="Times New Roman" w:hAnsi="Arial" w:cs="Arial"/>
          <w:sz w:val="18"/>
          <w:szCs w:val="18"/>
          <w:lang w:eastAsia="en-GB"/>
        </w:rPr>
        <w:t>Is there a description of diverse cases or discussion of minor themes? Yes.</w:t>
      </w:r>
    </w:p>
    <w:p w14:paraId="2779ABC8" w14:textId="77777777" w:rsidR="00085B83" w:rsidRDefault="00085B83"/>
    <w:sectPr w:rsidR="00085B83" w:rsidSect="0084506C">
      <w:footerReference w:type="even" r:id="rId5"/>
      <w:footerReference w:type="default" r:id="rId6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5851944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91C5A06" w14:textId="77777777" w:rsidR="00281318" w:rsidRDefault="00BB68D7" w:rsidP="003360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FB654F3" w14:textId="77777777" w:rsidR="00281318" w:rsidRDefault="00BB68D7" w:rsidP="00816E99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581972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6444638" w14:textId="77777777" w:rsidR="00281318" w:rsidRDefault="00BB68D7" w:rsidP="0033607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46CF07" w14:textId="77777777" w:rsidR="00281318" w:rsidRDefault="00BB68D7" w:rsidP="00816E99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9C474C"/>
    <w:multiLevelType w:val="hybridMultilevel"/>
    <w:tmpl w:val="AA98F950"/>
    <w:lvl w:ilvl="0" w:tplc="089232F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A21B3B"/>
    <w:multiLevelType w:val="hybridMultilevel"/>
    <w:tmpl w:val="B2AAAD84"/>
    <w:lvl w:ilvl="0" w:tplc="C1707CD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1C34"/>
    <w:rsid w:val="000549ED"/>
    <w:rsid w:val="00085B83"/>
    <w:rsid w:val="000D760F"/>
    <w:rsid w:val="000E18A2"/>
    <w:rsid w:val="0011760E"/>
    <w:rsid w:val="001960C9"/>
    <w:rsid w:val="001E1EF0"/>
    <w:rsid w:val="002E5444"/>
    <w:rsid w:val="002F4A56"/>
    <w:rsid w:val="00316F9A"/>
    <w:rsid w:val="003A1D57"/>
    <w:rsid w:val="003A22AF"/>
    <w:rsid w:val="00431612"/>
    <w:rsid w:val="00431C34"/>
    <w:rsid w:val="004946AE"/>
    <w:rsid w:val="005A1131"/>
    <w:rsid w:val="005C6362"/>
    <w:rsid w:val="00614342"/>
    <w:rsid w:val="0068790A"/>
    <w:rsid w:val="006C3FD6"/>
    <w:rsid w:val="006E14FE"/>
    <w:rsid w:val="006E3C43"/>
    <w:rsid w:val="0085521E"/>
    <w:rsid w:val="009A46C8"/>
    <w:rsid w:val="009D3376"/>
    <w:rsid w:val="00AC30ED"/>
    <w:rsid w:val="00B97118"/>
    <w:rsid w:val="00BB68D7"/>
    <w:rsid w:val="00CA0911"/>
    <w:rsid w:val="00CF624C"/>
    <w:rsid w:val="00D53C0D"/>
    <w:rsid w:val="00DD6394"/>
    <w:rsid w:val="00E069F9"/>
    <w:rsid w:val="00EF02B9"/>
    <w:rsid w:val="00EF586A"/>
    <w:rsid w:val="00F80499"/>
    <w:rsid w:val="00FA5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B7BCCB"/>
  <w15:chartTrackingRefBased/>
  <w15:docId w15:val="{52BB57E3-42C5-E742-B417-83C3BE5650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C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31C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31C3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31C34"/>
  </w:style>
  <w:style w:type="character" w:styleId="PageNumber">
    <w:name w:val="page number"/>
    <w:basedOn w:val="DefaultParagraphFont"/>
    <w:uiPriority w:val="99"/>
    <w:semiHidden/>
    <w:unhideWhenUsed/>
    <w:rsid w:val="00431C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44</Words>
  <Characters>4241</Characters>
  <Application>Microsoft Office Word</Application>
  <DocSecurity>0</DocSecurity>
  <Lines>35</Lines>
  <Paragraphs>9</Paragraphs>
  <ScaleCrop>false</ScaleCrop>
  <Company/>
  <LinksUpToDate>false</LinksUpToDate>
  <CharactersWithSpaces>4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vad Ahad</dc:creator>
  <cp:keywords/>
  <dc:description/>
  <cp:lastModifiedBy>Marvad Ahad</cp:lastModifiedBy>
  <cp:revision>2</cp:revision>
  <dcterms:created xsi:type="dcterms:W3CDTF">2022-01-12T03:25:00Z</dcterms:created>
  <dcterms:modified xsi:type="dcterms:W3CDTF">2022-01-12T03:25:00Z</dcterms:modified>
</cp:coreProperties>
</file>